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102D7" w14:textId="335F284F" w:rsidR="00BA73B8" w:rsidRPr="009849BA" w:rsidRDefault="00BA73B8" w:rsidP="00BA73B8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r w:rsidRPr="009849BA">
        <w:rPr>
          <w:color w:val="000000"/>
        </w:rPr>
        <w:t>S</w:t>
      </w:r>
      <w:r w:rsidR="008E1326">
        <w:rPr>
          <w:color w:val="000000"/>
        </w:rPr>
        <w:t>3</w:t>
      </w:r>
      <w:r w:rsidR="00722828">
        <w:rPr>
          <w:color w:val="000000"/>
        </w:rPr>
        <w:t xml:space="preserve"> </w:t>
      </w:r>
      <w:r w:rsidRPr="009849BA">
        <w:rPr>
          <w:rFonts w:eastAsia="Calibri"/>
          <w:iCs/>
          <w:color w:val="000000"/>
          <w:lang w:val="en-GB"/>
        </w:rPr>
        <w:t xml:space="preserve">Table (corresponding to </w:t>
      </w:r>
      <w:r w:rsidR="008F7896">
        <w:rPr>
          <w:rFonts w:eastAsia="Calibri"/>
          <w:iCs/>
          <w:color w:val="000000"/>
          <w:lang w:val="en-GB"/>
        </w:rPr>
        <w:t xml:space="preserve">Figure </w:t>
      </w:r>
      <w:proofErr w:type="spellStart"/>
      <w:r w:rsidR="008F7896">
        <w:rPr>
          <w:rFonts w:eastAsia="Calibri"/>
          <w:iCs/>
          <w:color w:val="000000"/>
          <w:lang w:val="en-GB"/>
        </w:rPr>
        <w:t>2A</w:t>
      </w:r>
      <w:proofErr w:type="spellEnd"/>
      <w:r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1</w:t>
      </w:r>
      <w:r w:rsidRPr="009849BA">
        <w:rPr>
          <w:rFonts w:eastAsia="Calibri"/>
          <w:iCs/>
          <w:color w:val="000000"/>
          <w:lang w:val="en-GB"/>
        </w:rPr>
        <w:t xml:space="preserve">) </w:t>
      </w:r>
    </w:p>
    <w:p w14:paraId="6476D72F" w14:textId="4767C363" w:rsidR="00BA73B8" w:rsidRPr="009849BA" w:rsidRDefault="001006E6" w:rsidP="00BA73B8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BA73B8"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="00BA73B8" w:rsidRPr="009849BA">
        <w:rPr>
          <w:rFonts w:eastAsia="Calibri"/>
          <w:i/>
          <w:iCs/>
          <w:lang w:val="en-GB"/>
        </w:rPr>
        <w:t xml:space="preserve">ffect of treatment (X) on attitude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BA73B8" w:rsidRPr="009849BA">
        <w:rPr>
          <w:rFonts w:eastAsia="Calibri"/>
          <w:i/>
          <w:iCs/>
          <w:lang w:val="en-GB"/>
        </w:rPr>
        <w:t xml:space="preserve"> (M), </w:t>
      </w:r>
      <w:r w:rsidR="007F1078">
        <w:rPr>
          <w:rFonts w:eastAsia="Calibri"/>
          <w:i/>
          <w:iCs/>
          <w:lang w:val="en-GB"/>
        </w:rPr>
        <w:t xml:space="preserve">controlled for the attitude T1 (covariate), </w:t>
      </w:r>
      <w:r w:rsidR="00BA73B8" w:rsidRPr="009849BA">
        <w:rPr>
          <w:rFonts w:eastAsia="Calibri"/>
          <w:i/>
          <w:iCs/>
          <w:lang w:val="en-GB"/>
        </w:rPr>
        <w:t>model 4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BA73B8" w:rsidRPr="009849BA" w14:paraId="7ADD5EC4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E2A0130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6C7C637B" w14:textId="62BE15B5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B0145B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A73B8" w:rsidRPr="009849BA" w14:paraId="27ED4879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9896FD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93DDC6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BAFD2E3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533A4620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DA1169C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BA73B8" w:rsidRPr="009849BA" w14:paraId="783ADDEF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5020FB7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B21BD71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7.0339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686D6959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0.1678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486F583E" w14:textId="77777777" w:rsidR="00BA73B8" w:rsidRPr="009849BA" w:rsidRDefault="00BA73B8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6.7050, 7.3629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7299255A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371373C5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5611DE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C5C990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-0.569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3D2898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592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EF3EA53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6857, -0.453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E712E8B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36709F6A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04D2E47" w14:textId="2F847887" w:rsidR="00BA73B8" w:rsidRPr="009849BA" w:rsidRDefault="009728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A</w:t>
            </w:r>
            <w:r w:rsidR="00BA73B8" w:rsidRPr="009849BA">
              <w:rPr>
                <w:rFonts w:eastAsia="Calibri"/>
                <w:sz w:val="24"/>
                <w:szCs w:val="24"/>
                <w:lang w:val="en-GB"/>
              </w:rPr>
              <w:t>ttitude T1</w:t>
            </w:r>
          </w:p>
        </w:tc>
        <w:tc>
          <w:tcPr>
            <w:tcW w:w="1560" w:type="dxa"/>
            <w:tcBorders>
              <w:top w:val="nil"/>
            </w:tcBorders>
          </w:tcPr>
          <w:p w14:paraId="2BF507E0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2168</w:t>
            </w:r>
          </w:p>
        </w:tc>
        <w:tc>
          <w:tcPr>
            <w:tcW w:w="1500" w:type="dxa"/>
            <w:tcBorders>
              <w:top w:val="nil"/>
            </w:tcBorders>
          </w:tcPr>
          <w:p w14:paraId="723BEB0C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268</w:t>
            </w:r>
          </w:p>
        </w:tc>
        <w:tc>
          <w:tcPr>
            <w:tcW w:w="2327" w:type="dxa"/>
            <w:tcBorders>
              <w:top w:val="nil"/>
            </w:tcBorders>
          </w:tcPr>
          <w:p w14:paraId="7FB52F4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1643, 0.2694)</w:t>
            </w:r>
          </w:p>
        </w:tc>
        <w:tc>
          <w:tcPr>
            <w:tcW w:w="1299" w:type="dxa"/>
            <w:tcBorders>
              <w:top w:val="nil"/>
            </w:tcBorders>
          </w:tcPr>
          <w:p w14:paraId="64E4BE97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7DD94235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9A08951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3EC099C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attitude T2)</w:t>
            </w:r>
          </w:p>
        </w:tc>
      </w:tr>
      <w:tr w:rsidR="00BA73B8" w:rsidRPr="009849BA" w14:paraId="09430660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2CDEB4F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00C8F983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6088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918D8D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A73B8" w:rsidRPr="009849BA" w14:paraId="7F9AAEBD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B584925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FAFA17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B5922B1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4594AE1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3E6FD92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BA73B8" w:rsidRPr="009849BA" w14:paraId="77A6D72F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C2E8DA8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0FD4FC1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1.2455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20E98458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783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3986E6A8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1.0920, 1.3990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074B87D6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4B1D3719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69A19F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E3D8BF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324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FFF0F6B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228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6FF7BC7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2798, 0.369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23C372B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4CE553FF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AD7A90D" w14:textId="3153A6CF" w:rsidR="00BA73B8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7D31EF" w14:textId="77777777" w:rsidR="00BA73B8" w:rsidRPr="009849BA" w:rsidRDefault="00BA73B8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50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3F19257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06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587D878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0.0380, 0.0632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788244C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&lt;.001</w:t>
            </w:r>
          </w:p>
        </w:tc>
      </w:tr>
      <w:tr w:rsidR="00BA73B8" w:rsidRPr="009849BA" w14:paraId="4DE8D199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4D4360E" w14:textId="034F2592" w:rsidR="00BA73B8" w:rsidRPr="009849BA" w:rsidRDefault="009728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A</w:t>
            </w:r>
            <w:r w:rsidR="00BA73B8" w:rsidRPr="009849BA">
              <w:rPr>
                <w:rFonts w:eastAsia="Calibri"/>
                <w:sz w:val="24"/>
                <w:szCs w:val="24"/>
                <w:lang w:val="en-GB"/>
              </w:rPr>
              <w:t>ttitude T1</w:t>
            </w:r>
          </w:p>
        </w:tc>
        <w:tc>
          <w:tcPr>
            <w:tcW w:w="1560" w:type="dxa"/>
            <w:tcBorders>
              <w:top w:val="nil"/>
            </w:tcBorders>
          </w:tcPr>
          <w:p w14:paraId="2C2A7773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7247</w:t>
            </w:r>
          </w:p>
        </w:tc>
        <w:tc>
          <w:tcPr>
            <w:tcW w:w="1500" w:type="dxa"/>
            <w:tcBorders>
              <w:top w:val="nil"/>
            </w:tcBorders>
          </w:tcPr>
          <w:p w14:paraId="743551B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103</w:t>
            </w:r>
          </w:p>
        </w:tc>
        <w:tc>
          <w:tcPr>
            <w:tcW w:w="2327" w:type="dxa"/>
            <w:tcBorders>
              <w:top w:val="nil"/>
            </w:tcBorders>
          </w:tcPr>
          <w:p w14:paraId="3C8DAD22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0.7045, 0.7448)</w:t>
            </w:r>
          </w:p>
        </w:tc>
        <w:tc>
          <w:tcPr>
            <w:tcW w:w="1299" w:type="dxa"/>
            <w:tcBorders>
              <w:top w:val="nil"/>
            </w:tcBorders>
          </w:tcPr>
          <w:p w14:paraId="2237B35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&lt;.001</w:t>
            </w:r>
          </w:p>
        </w:tc>
      </w:tr>
      <w:tr w:rsidR="00BA73B8" w:rsidRPr="009849BA" w14:paraId="2187B0DD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7BDBA1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4499DB14" w14:textId="713315CF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5D766182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A73B8" w:rsidRPr="009849BA" w14:paraId="21E39B64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6D98D2B1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1AD7CA49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6378214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12A12A3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4BDE154A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A73B8" w:rsidRPr="009849BA" w14:paraId="0804673E" w14:textId="77777777" w:rsidTr="00CA7F99">
        <w:trPr>
          <w:tblHeader/>
        </w:trPr>
        <w:tc>
          <w:tcPr>
            <w:tcW w:w="2376" w:type="dxa"/>
          </w:tcPr>
          <w:p w14:paraId="33CD0732" w14:textId="4FD89265" w:rsidR="00BA73B8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5B99E806" w14:textId="77777777" w:rsidR="00BA73B8" w:rsidRPr="009849BA" w:rsidRDefault="00BA73B8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0288</w:t>
            </w:r>
          </w:p>
        </w:tc>
        <w:tc>
          <w:tcPr>
            <w:tcW w:w="1500" w:type="dxa"/>
          </w:tcPr>
          <w:p w14:paraId="3A67065F" w14:textId="77777777" w:rsidR="00BA73B8" w:rsidRPr="009849BA" w:rsidRDefault="00BA73B8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049</w:t>
            </w:r>
          </w:p>
        </w:tc>
        <w:tc>
          <w:tcPr>
            <w:tcW w:w="2327" w:type="dxa"/>
          </w:tcPr>
          <w:p w14:paraId="1D6C3C56" w14:textId="77777777" w:rsidR="00BA73B8" w:rsidRPr="009849BA" w:rsidRDefault="00BA73B8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0392, -0.0195)</w:t>
            </w:r>
          </w:p>
        </w:tc>
        <w:tc>
          <w:tcPr>
            <w:tcW w:w="1299" w:type="dxa"/>
          </w:tcPr>
          <w:p w14:paraId="5C53703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2BF95BAA" w14:textId="77777777" w:rsidR="00BA73B8" w:rsidRPr="009849BA" w:rsidRDefault="00BA73B8" w:rsidP="00BA73B8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3,504</w:t>
      </w:r>
    </w:p>
    <w:p w14:paraId="183E4DB2" w14:textId="4275119F" w:rsidR="00BA73B8" w:rsidRPr="009849BA" w:rsidRDefault="00BA73B8" w:rsidP="00BA73B8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Treatment: 0 = control group without topic of organ donation, 1 = intervention group with organ donation stand-up. Attitude: mean across seven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1 = not humorous to 10 = humorous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sectPr w:rsidR="00BA73B8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2828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4:00Z</dcterms:modified>
</cp:coreProperties>
</file>